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FC1EB" w14:textId="49444DB9" w:rsidR="00C72A25" w:rsidRPr="00D45C6C" w:rsidRDefault="00E75C62" w:rsidP="00C72A25">
      <w:pPr>
        <w:spacing w:line="360" w:lineRule="auto"/>
        <w:rPr>
          <w:rFonts w:cstheme="minorHAnsi"/>
          <w:bCs/>
          <w:szCs w:val="21"/>
        </w:rPr>
      </w:pPr>
      <w:r>
        <w:rPr>
          <w:rFonts w:cstheme="minorHAnsi"/>
          <w:b/>
          <w:bCs/>
          <w:szCs w:val="21"/>
        </w:rPr>
        <w:t>Supplementary Table 10.</w:t>
      </w:r>
      <w:bookmarkStart w:id="0" w:name="_GoBack"/>
      <w:bookmarkEnd w:id="0"/>
      <w:r w:rsidR="00C72A25" w:rsidRPr="00D45C6C">
        <w:rPr>
          <w:rFonts w:cstheme="minorHAnsi"/>
          <w:b/>
          <w:bCs/>
          <w:szCs w:val="21"/>
        </w:rPr>
        <w:t xml:space="preserve"> </w:t>
      </w:r>
      <w:r w:rsidR="00C72A25" w:rsidRPr="00D45C6C">
        <w:rPr>
          <w:rFonts w:cstheme="minorHAnsi"/>
          <w:bCs/>
          <w:szCs w:val="21"/>
        </w:rPr>
        <w:t>Comparison of singleton-to-duplicate ratios of miRNAs located in three categories of genomic components in maize tissues.</w:t>
      </w:r>
    </w:p>
    <w:tbl>
      <w:tblPr>
        <w:tblStyle w:val="6"/>
        <w:tblW w:w="12758" w:type="dxa"/>
        <w:tblLook w:val="04A0" w:firstRow="1" w:lastRow="0" w:firstColumn="1" w:lastColumn="0" w:noHBand="0" w:noVBand="1"/>
      </w:tblPr>
      <w:tblGrid>
        <w:gridCol w:w="2492"/>
        <w:gridCol w:w="1035"/>
        <w:gridCol w:w="1130"/>
        <w:gridCol w:w="1197"/>
        <w:gridCol w:w="1125"/>
        <w:gridCol w:w="1130"/>
        <w:gridCol w:w="1197"/>
        <w:gridCol w:w="1125"/>
        <w:gridCol w:w="1130"/>
        <w:gridCol w:w="1197"/>
      </w:tblGrid>
      <w:tr w:rsidR="00C72A25" w:rsidRPr="00D45C6C" w14:paraId="140E23F0" w14:textId="77777777" w:rsidTr="00C72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16F3449" w14:textId="77777777" w:rsidR="00C72A25" w:rsidRPr="00D45C6C" w:rsidRDefault="00C72A25" w:rsidP="00DA62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sz w:val="21"/>
                <w:szCs w:val="21"/>
              </w:rPr>
              <w:t>Tissue</w:t>
            </w:r>
          </w:p>
        </w:tc>
        <w:tc>
          <w:tcPr>
            <w:tcW w:w="3362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23574D1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Cs w:val="0"/>
                <w:kern w:val="24"/>
                <w:sz w:val="21"/>
                <w:szCs w:val="21"/>
              </w:rPr>
              <w:t>PCGs</w:t>
            </w:r>
          </w:p>
        </w:tc>
        <w:tc>
          <w:tcPr>
            <w:tcW w:w="3452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7CF346A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Cs w:val="0"/>
                <w:kern w:val="24"/>
                <w:sz w:val="21"/>
                <w:szCs w:val="21"/>
              </w:rPr>
              <w:t>TEs</w:t>
            </w:r>
          </w:p>
        </w:tc>
        <w:tc>
          <w:tcPr>
            <w:tcW w:w="3452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31ABE94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Cs w:val="0"/>
                <w:kern w:val="24"/>
                <w:sz w:val="21"/>
                <w:szCs w:val="21"/>
              </w:rPr>
              <w:t>UIs</w:t>
            </w:r>
          </w:p>
        </w:tc>
      </w:tr>
      <w:tr w:rsidR="00C72A25" w:rsidRPr="00D45C6C" w14:paraId="372F24AB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55E70" w14:textId="77777777" w:rsidR="00C72A25" w:rsidRPr="00D45C6C" w:rsidRDefault="00C72A25" w:rsidP="00DA62F9">
            <w:pPr>
              <w:pStyle w:val="a3"/>
              <w:spacing w:before="0" w:beforeAutospacing="0" w:after="0" w:afterAutospacing="0" w:line="360" w:lineRule="auto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84EDFF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Singleton</w:t>
            </w:r>
          </w:p>
        </w:tc>
        <w:tc>
          <w:tcPr>
            <w:tcW w:w="11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6AAF421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uplicate</w:t>
            </w:r>
          </w:p>
        </w:tc>
        <w:tc>
          <w:tcPr>
            <w:tcW w:w="119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7645B12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Ratio(S/</w:t>
            </w:r>
            <w:proofErr w:type="gramStart"/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)</w:t>
            </w:r>
            <w:r w:rsidRPr="00D45C6C">
              <w:rPr>
                <w:rFonts w:asciiTheme="minorHAnsi" w:hAnsiTheme="minorHAnsi" w:cstheme="minorHAnsi" w:hint="eastAsia"/>
                <w:b/>
                <w:kern w:val="24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006B903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Singleton</w:t>
            </w:r>
          </w:p>
        </w:tc>
        <w:tc>
          <w:tcPr>
            <w:tcW w:w="11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CF458CA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uplicate</w:t>
            </w:r>
          </w:p>
        </w:tc>
        <w:tc>
          <w:tcPr>
            <w:tcW w:w="119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4FF4021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Ratio(S/</w:t>
            </w:r>
            <w:proofErr w:type="gramStart"/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)</w:t>
            </w: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F4C30D7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Singleton</w:t>
            </w:r>
          </w:p>
        </w:tc>
        <w:tc>
          <w:tcPr>
            <w:tcW w:w="113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8FA95E1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uplicate</w:t>
            </w:r>
          </w:p>
        </w:tc>
        <w:tc>
          <w:tcPr>
            <w:tcW w:w="119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0549043" w14:textId="77777777" w:rsidR="00C72A25" w:rsidRPr="00D45C6C" w:rsidRDefault="00C72A25" w:rsidP="00DA62F9">
            <w:pPr>
              <w:pStyle w:val="a3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Ratio(S/</w:t>
            </w:r>
            <w:proofErr w:type="gramStart"/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</w:rPr>
              <w:t>D)</w:t>
            </w:r>
            <w:r w:rsidRPr="00D45C6C">
              <w:rPr>
                <w:rFonts w:asciiTheme="minorHAnsi" w:hAnsiTheme="minorHAnsi" w:cstheme="minorHAnsi"/>
                <w:b/>
                <w:kern w:val="24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C72A25" w:rsidRPr="00D45C6C" w14:paraId="0BC04733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E9528" w14:textId="4DD35522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ar_6week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CCDBA0" w14:textId="183C530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25687" w14:textId="21AAB34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E44DF" w14:textId="46EED5C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12: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4F1F5" w14:textId="29FB33B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320C4" w14:textId="536F03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CD419" w14:textId="4F60B49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5: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19533" w14:textId="4686AD4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5C8BA" w14:textId="706D7D8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26381" w14:textId="4DD2BBD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:1</w:t>
            </w:r>
          </w:p>
        </w:tc>
      </w:tr>
      <w:tr w:rsidR="00C72A25" w:rsidRPr="00D45C6C" w14:paraId="5A6D2166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A782267" w14:textId="29A368E7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ar_8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DCCB012" w14:textId="4D9CF94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8B7688" w14:textId="6ACB4D8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14F3100" w14:textId="57E21FB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3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178E90" w14:textId="3763C26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C501AD" w14:textId="6CD3AE4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0DE421B" w14:textId="017C73C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7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9AF42D" w14:textId="0CAB089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96518B" w14:textId="4DFC8EF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9C30A40" w14:textId="6CF000F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7:1</w:t>
            </w:r>
          </w:p>
        </w:tc>
      </w:tr>
      <w:tr w:rsidR="00C72A25" w:rsidRPr="00D45C6C" w14:paraId="06497487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27A73254" w14:textId="6F13819A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ar_9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442860C" w14:textId="0986CAB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71D69C8" w14:textId="1BD7C4E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E6FD4F4" w14:textId="7F67FA3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6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49706F" w14:textId="7F7363B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36AF2FE" w14:textId="1B67F60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8F8DB9C" w14:textId="5CF22F5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0DB846" w14:textId="2F87F58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F635602" w14:textId="65DADCE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0E758E1" w14:textId="3113EEB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8:1</w:t>
            </w:r>
          </w:p>
        </w:tc>
      </w:tr>
      <w:tr w:rsidR="00C72A25" w:rsidRPr="00D45C6C" w14:paraId="3ED2327F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4B0808C7" w14:textId="2B182E8F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ar_10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E459ACE" w14:textId="242F5B6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F508284" w14:textId="6B2EF20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EABC5D6" w14:textId="787FDE1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D1924F" w14:textId="6375C04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8E6CC5F" w14:textId="15B10F2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93B3307" w14:textId="03F7528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215734" w14:textId="59B5237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D1B408E" w14:textId="5695A41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988592F" w14:textId="20F598C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9:1</w:t>
            </w:r>
          </w:p>
        </w:tc>
      </w:tr>
      <w:tr w:rsidR="00C72A25" w:rsidRPr="00D45C6C" w14:paraId="1879DA2F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20E8047C" w14:textId="09E25C32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arly prophase meiocytes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000D46E" w14:textId="7EB2E5D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AE22919" w14:textId="1E39756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14F7336" w14:textId="6D6DA9F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0398B0" w14:textId="37C4A1A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5056903" w14:textId="09C3AD9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B9A6019" w14:textId="6FCA821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6567EA" w14:textId="343EC34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95044C4" w14:textId="6280853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76AD4FE" w14:textId="26878AD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6:1</w:t>
            </w:r>
          </w:p>
        </w:tc>
      </w:tr>
      <w:tr w:rsidR="00C72A25" w:rsidRPr="00D45C6C" w14:paraId="16D59627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15B4029C" w14:textId="750E5242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mbryo_1d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5D4E3BA" w14:textId="598D3AA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31343B" w14:textId="74524EC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1AD9738" w14:textId="4581A71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8F2CBE" w14:textId="24AE5E3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B42FFF" w14:textId="67B16D9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1A1FB3E" w14:textId="063949B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303671" w14:textId="6AAF444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AA55A61" w14:textId="67CC220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489001A" w14:textId="231CD86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4:1</w:t>
            </w:r>
          </w:p>
        </w:tc>
      </w:tr>
      <w:tr w:rsidR="00C72A25" w:rsidRPr="00D45C6C" w14:paraId="059CF3A2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1AEE0C32" w14:textId="7D19B9AA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mbryo_3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9568C38" w14:textId="557D986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4E00B5" w14:textId="73F1696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37DFAB7" w14:textId="6F55B92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082BF3" w14:textId="125836C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8AF1A7" w14:textId="16E057C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C656E7C" w14:textId="28F0455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4C4438" w14:textId="6B1FD96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AE1E286" w14:textId="4197134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6BC01C6" w14:textId="7C5A5F4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4:1</w:t>
            </w:r>
          </w:p>
        </w:tc>
      </w:tr>
      <w:tr w:rsidR="00C72A25" w:rsidRPr="00D45C6C" w14:paraId="20407845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13B3423" w14:textId="6B000FA9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mbryo_9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74C1BF4" w14:textId="127416F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DD90F39" w14:textId="1505DDA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B29BE4B" w14:textId="38B09D3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7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B76331D" w14:textId="1CFF080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93C0A5" w14:textId="7B1CA2B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F523D01" w14:textId="47ED5AF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FB18A6" w14:textId="380D889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BED3E25" w14:textId="1978007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775E0DF" w14:textId="428E48B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:01</w:t>
            </w:r>
          </w:p>
        </w:tc>
      </w:tr>
      <w:tr w:rsidR="00C72A25" w:rsidRPr="00D45C6C" w14:paraId="0F5C7516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452BDD0" w14:textId="67CE49E9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mbryo_15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548D118" w14:textId="1F5B0C0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8A5B36" w14:textId="62BFDA1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7DA0A20" w14:textId="3DEAB3E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C3297E" w14:textId="784EA0D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41BA5A2" w14:textId="08AD93C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3AE100B" w14:textId="1A1C820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AA47D1" w14:textId="178EC12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A920441" w14:textId="30D5488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EB9F79A" w14:textId="75F675E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2:1</w:t>
            </w:r>
          </w:p>
        </w:tc>
      </w:tr>
      <w:tr w:rsidR="00C72A25" w:rsidRPr="00D45C6C" w14:paraId="21A7A2BD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90491ED" w14:textId="5908CDB7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mbryo_20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F5F0F21" w14:textId="68985DD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CD4639E" w14:textId="4910462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AFE7D56" w14:textId="3E0CCC7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2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1B3D62" w14:textId="02E8A65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0EBD3A" w14:textId="39CFE81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07E581B" w14:textId="666B546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7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06A501" w14:textId="28859C6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BF4DCC0" w14:textId="0EFC4D3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BC5785F" w14:textId="27B6FF8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4:1</w:t>
            </w:r>
          </w:p>
        </w:tc>
      </w:tr>
      <w:tr w:rsidR="00C72A25" w:rsidRPr="00D45C6C" w14:paraId="0141C393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371AF86A" w14:textId="4DC7F9CE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ndosperm_9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0B8C67D" w14:textId="544AE8E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BA363ED" w14:textId="438AF61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63D75FA" w14:textId="0906238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E3F3D4" w14:textId="2860C72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A0DD72A" w14:textId="6CD6CDC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0046D95" w14:textId="6CAA640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6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ECA267" w14:textId="5F1E7B5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51F28E1" w14:textId="2D87E55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77010CF" w14:textId="0D870B1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9:1</w:t>
            </w:r>
          </w:p>
        </w:tc>
      </w:tr>
      <w:tr w:rsidR="00C72A25" w:rsidRPr="00D45C6C" w14:paraId="12411668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52F880DE" w14:textId="73E24F8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ndosperm_15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274B3C5" w14:textId="5E3E5F1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22159D1" w14:textId="30B7E7F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47F8B2F" w14:textId="2483CE3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.5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C0B3F0D" w14:textId="1D28D23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67E994F" w14:textId="248DAEA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1CC3F66" w14:textId="1887DC7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A8DB6A" w14:textId="11198AE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FF61D31" w14:textId="5D48218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FCACDAC" w14:textId="176D22C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8:1</w:t>
            </w:r>
          </w:p>
        </w:tc>
      </w:tr>
      <w:tr w:rsidR="00C72A25" w:rsidRPr="00D45C6C" w14:paraId="277A7FCB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6053BDE" w14:textId="3AD2B4A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Endosperm_20DAP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1D6944E" w14:textId="195BD15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0045A50" w14:textId="5FAC0C1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2099125" w14:textId="53FF33F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9.8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12095D" w14:textId="640A32B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2FE1538" w14:textId="6998DE9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880D66A" w14:textId="4D5F2BA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8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AE8EE2" w14:textId="3306FCF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0AC16A5" w14:textId="00E8B90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4ED87AC" w14:textId="1046718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2:1</w:t>
            </w:r>
          </w:p>
        </w:tc>
      </w:tr>
      <w:tr w:rsidR="00C72A25" w:rsidRPr="00D45C6C" w14:paraId="43BB4D28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21854BF7" w14:textId="79ECE84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1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1C00592" w14:textId="475090D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A2666B" w14:textId="2C0AB9B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73FC914" w14:textId="54BD6D7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11AC34" w14:textId="49D5A33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208199E" w14:textId="0522A60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BCB63E5" w14:textId="1CD406B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7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C40317" w14:textId="129E9DA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B74AFC" w14:textId="079CDFA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8C474A3" w14:textId="5E7626E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9:1</w:t>
            </w:r>
          </w:p>
        </w:tc>
      </w:tr>
      <w:tr w:rsidR="00C72A25" w:rsidRPr="00D45C6C" w14:paraId="5A8D3E64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38BDD5D" w14:textId="084C0834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2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7B7E67E" w14:textId="60E51E1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1241F8" w14:textId="243F7F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879AAE6" w14:textId="2E84DFC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.2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9E114C" w14:textId="6ED18F4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10A5EFD" w14:textId="6BBC34C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5EAC33D" w14:textId="0E8074B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3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50BEE6" w14:textId="50A4DD3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6B84452" w14:textId="5F80930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621D24B" w14:textId="2581799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3:1</w:t>
            </w:r>
          </w:p>
        </w:tc>
      </w:tr>
      <w:tr w:rsidR="00C72A25" w:rsidRPr="00D45C6C" w14:paraId="3F59173B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79F768A" w14:textId="18FD9FC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1_3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B9381C5" w14:textId="797D1CA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4E6434D" w14:textId="243BBB2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0B0A78E" w14:textId="3C2C462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.38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18D07A" w14:textId="7266C71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7027C49" w14:textId="6BE70D6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566DD8D" w14:textId="1C9BE9C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4E4CAE" w14:textId="6317815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4E07C9C" w14:textId="5BDEA3C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3195EDD" w14:textId="066BD39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6:1</w:t>
            </w:r>
          </w:p>
        </w:tc>
      </w:tr>
      <w:tr w:rsidR="00C72A25" w:rsidRPr="00D45C6C" w14:paraId="055654CA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57DD0F32" w14:textId="4F1D8BD3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2_3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69CC60F" w14:textId="28B983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766FF92" w14:textId="42B64A4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56760E1" w14:textId="0928E8E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4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FC4D3E" w14:textId="758627C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2BEB29" w14:textId="30107A2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2E9611B" w14:textId="3A1C76D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2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3F2127" w14:textId="7599510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6E78E91" w14:textId="6DDF746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C550966" w14:textId="60F59F5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:1</w:t>
            </w:r>
          </w:p>
        </w:tc>
      </w:tr>
      <w:tr w:rsidR="00C72A25" w:rsidRPr="00D45C6C" w14:paraId="0DC57379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5BFF8ED7" w14:textId="3530A23C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3_3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617B68D" w14:textId="521B1CE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6C3475F" w14:textId="5A45828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C95BCA4" w14:textId="33DCD9F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8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728ABC" w14:textId="0C92B4C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041401D" w14:textId="37C082B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2456F00" w14:textId="7813A14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92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C0445E" w14:textId="069E9DE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70B9D2C" w14:textId="7D5535A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3995E59" w14:textId="6B2B7A7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4:1</w:t>
            </w:r>
          </w:p>
        </w:tc>
      </w:tr>
      <w:tr w:rsidR="00C72A25" w:rsidRPr="00D45C6C" w14:paraId="1603BEC4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AEB9516" w14:textId="3577920A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4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AC36CAB" w14:textId="4CA244F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62CC9BD" w14:textId="17BD534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F444DE5" w14:textId="610A36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6D3C28" w14:textId="21EB083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BA9AEF0" w14:textId="08B5050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7A8EFF3" w14:textId="0D52C69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0A110D" w14:textId="1C8B11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3CD60B" w14:textId="5615764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0EC5849" w14:textId="113A8EF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:1</w:t>
            </w:r>
          </w:p>
        </w:tc>
      </w:tr>
      <w:tr w:rsidR="00C72A25" w:rsidRPr="00D45C6C" w14:paraId="2C86453C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28BA1B4E" w14:textId="3E5C9FF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5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6B6385C" w14:textId="198F5AA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79CDDAB" w14:textId="4211BE1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7F09E18" w14:textId="3C6FE4B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2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EDE8AA" w14:textId="1DBCD3E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603BBF8" w14:textId="59AA251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84ED663" w14:textId="533F395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835DC4" w14:textId="593E3E1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1B12530" w14:textId="5557152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3EC5503" w14:textId="3D75150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9:1</w:t>
            </w:r>
          </w:p>
        </w:tc>
      </w:tr>
      <w:tr w:rsidR="00C72A25" w:rsidRPr="00D45C6C" w14:paraId="1610CA6C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361ACCEA" w14:textId="60430381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6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D33F6BD" w14:textId="3068BF3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D8D8050" w14:textId="682DC23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88033C4" w14:textId="0C68F5B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1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4E8A3F" w14:textId="4A4A851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51A5487" w14:textId="0FED1D6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E297704" w14:textId="4D34907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C7A23C" w14:textId="09BD03C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0A779BE" w14:textId="50875CE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3F62C5E" w14:textId="45E040F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7:1</w:t>
            </w:r>
          </w:p>
        </w:tc>
      </w:tr>
      <w:tr w:rsidR="00C72A25" w:rsidRPr="00D45C6C" w14:paraId="42DC97C8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1D325486" w14:textId="0BFBDF7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9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EE15081" w14:textId="70EC9A7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4DA24B5" w14:textId="1FF939A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FBEDDF1" w14:textId="0E512CC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.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552425" w14:textId="6400984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585EC1" w14:textId="661D0BC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A37FE9D" w14:textId="4C6A40D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8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2F811D" w14:textId="3BF8D0B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678F23A" w14:textId="601CF74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8F179DA" w14:textId="2B41A5E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4:1</w:t>
            </w:r>
          </w:p>
        </w:tc>
      </w:tr>
      <w:tr w:rsidR="00C72A25" w:rsidRPr="00D45C6C" w14:paraId="054528E3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23B7A99A" w14:textId="3FF33574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expanded_4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7F23988" w14:textId="1AA54AF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2960647" w14:textId="7957D1F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07B8C89" w14:textId="5BA4804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.8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CB4D33" w14:textId="6903454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85D5772" w14:textId="4DC5491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FF099EA" w14:textId="73D1D1A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4D7642" w14:textId="595E51B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2BE8A10" w14:textId="53CA9A6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2C33140" w14:textId="698B151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6:1</w:t>
            </w:r>
          </w:p>
        </w:tc>
      </w:tr>
      <w:tr w:rsidR="00C72A25" w:rsidRPr="00D45C6C" w14:paraId="0A5519D1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493E4EA0" w14:textId="410B3A99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immature_5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65B38DF" w14:textId="79DE2A2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4A1C0AB" w14:textId="2C6217F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C692B1F" w14:textId="72719E9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.2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A83DA6" w14:textId="5400038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651C6AB" w14:textId="0F48129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A3F8541" w14:textId="680DDED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E8077A" w14:textId="48B8282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D738645" w14:textId="15AF491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3F2F2B0" w14:textId="6834028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8:1</w:t>
            </w:r>
          </w:p>
        </w:tc>
      </w:tr>
      <w:tr w:rsidR="00C72A25" w:rsidRPr="00D45C6C" w14:paraId="6875D4EA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DCC0C29" w14:textId="66FB64E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mature_5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7FB8BAA" w14:textId="2834E28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829BB85" w14:textId="740C759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40BB116" w14:textId="5A29A12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4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9575AE" w14:textId="377A7F6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3D06224" w14:textId="6DD8047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C51AEF5" w14:textId="1570D1E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B1C978" w14:textId="7E67675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38AB99D" w14:textId="41A4CA3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BFF9EA5" w14:textId="5546A5C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3:1</w:t>
            </w:r>
          </w:p>
        </w:tc>
      </w:tr>
      <w:tr w:rsidR="00C72A25" w:rsidRPr="00D45C6C" w14:paraId="6BAF8E1F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B75FEF6" w14:textId="1F9C8331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Leaf_wrapped_4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8C2D0B3" w14:textId="27ADD39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CD38BE" w14:textId="0A6FC67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006C970" w14:textId="76BD4F1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.8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6A7D45" w14:textId="38C53C2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35480A8" w14:textId="1C0135F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BD8842C" w14:textId="4C2226B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536F56" w14:textId="728B0C5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7E3310C" w14:textId="50634DA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1DD8E79" w14:textId="105968E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3:1</w:t>
            </w:r>
          </w:p>
        </w:tc>
      </w:tr>
      <w:tr w:rsidR="00C72A25" w:rsidRPr="00D45C6C" w14:paraId="23E10595" w14:textId="77777777" w:rsidTr="00C72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48EC371E" w14:textId="08393CD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Pollen_earl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90B5D7B" w14:textId="4C47D3C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40DFA85" w14:textId="7FF0B60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7509B0F" w14:textId="17D0D4E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.8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5940A8" w14:textId="2B1B185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D1214F8" w14:textId="644A61D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9BB40D0" w14:textId="315E93F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B259C7" w14:textId="4DE9792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2B2EE9" w14:textId="00DBC62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BB39828" w14:textId="36D06D4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4:1</w:t>
            </w:r>
          </w:p>
        </w:tc>
      </w:tr>
      <w:tr w:rsidR="00C72A25" w:rsidRPr="00D45C6C" w14:paraId="4CB4508C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A9FF0CF" w14:textId="284EFC3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Pollen_germination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4E5FA36" w14:textId="0E2CE20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5BCA841" w14:textId="018C0EE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18FC01F" w14:textId="7B8ED1F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.2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CA3E80" w14:textId="5B68185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3CC9B28" w14:textId="5470362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B68FB29" w14:textId="169AB6E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8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78457C" w14:textId="542F034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20E8DF9" w14:textId="236343F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36960D4" w14:textId="742677A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3:1</w:t>
            </w:r>
          </w:p>
        </w:tc>
      </w:tr>
      <w:tr w:rsidR="00C72A25" w:rsidRPr="00D45C6C" w14:paraId="0E3A685A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D4C39B5" w14:textId="792D80CB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Pollen1_mature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04ED4A7" w14:textId="02C9E34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B410D45" w14:textId="1620833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9A6DA9F" w14:textId="7855C05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1DD557" w14:textId="0CC0129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8E1A55" w14:textId="3F96B83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69523C5" w14:textId="14263C7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8A095D" w14:textId="19EAB8A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4963BF5" w14:textId="5CBB08E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286F38F" w14:textId="0E517A2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:01</w:t>
            </w:r>
          </w:p>
        </w:tc>
      </w:tr>
      <w:tr w:rsidR="00C72A25" w:rsidRPr="00D45C6C" w14:paraId="5B7D3EE9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41947FC0" w14:textId="61B2F743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Pollen2_mature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8F5D16D" w14:textId="66C739A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97029ED" w14:textId="03FA8FB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F052F28" w14:textId="3E67F1C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.3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EEE500" w14:textId="34B2ABF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BD4182E" w14:textId="457C12A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2B054D5" w14:textId="43E5388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B34B18" w14:textId="4BB7AB4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65497C8" w14:textId="6031A64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64FB91C" w14:textId="6BC46DB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9:1</w:t>
            </w:r>
          </w:p>
        </w:tc>
      </w:tr>
      <w:tr w:rsidR="00C72A25" w:rsidRPr="00D45C6C" w14:paraId="46F1A973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B1370F2" w14:textId="29C4A793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Root1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3E0E6EE" w14:textId="69B3199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6080B68" w14:textId="16E8C02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DAA718C" w14:textId="7A20179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1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D2B663" w14:textId="3C35047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4ABEC73" w14:textId="58FA487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29AD49D" w14:textId="14BBC0C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DB66E5" w14:textId="01DF2BD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407538E" w14:textId="69A1D4F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81D4BCB" w14:textId="0074A76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7:1</w:t>
            </w:r>
          </w:p>
        </w:tc>
      </w:tr>
      <w:tr w:rsidR="00C72A25" w:rsidRPr="00D45C6C" w14:paraId="0FB26B8F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3100721" w14:textId="785D6AE5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Root2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8EE3E41" w14:textId="1646314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6D70D7C" w14:textId="1DDDEA2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32D0563" w14:textId="656CD2B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344CB0" w14:textId="1ADB9D7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6EFA74" w14:textId="7633BEA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28B2CB4" w14:textId="3A252AB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3EB2E8" w14:textId="3EE55F1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0624CFE" w14:textId="007CD0D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6308D89" w14:textId="4F6399E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7:1</w:t>
            </w:r>
          </w:p>
        </w:tc>
      </w:tr>
      <w:tr w:rsidR="00C72A25" w:rsidRPr="00D45C6C" w14:paraId="675EABFD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350A84A7" w14:textId="32DAD1BF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eed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F8FDB19" w14:textId="3B13DA5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CD54584" w14:textId="03ABC2A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CD8C77A" w14:textId="6F5736F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1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6943CD" w14:textId="7FE57C3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85AD6F4" w14:textId="21DA86C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FF5336C" w14:textId="5771101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92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C27579" w14:textId="27839BC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21887C" w14:textId="7EFCBF9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07DDB9C" w14:textId="414F05E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6:1</w:t>
            </w:r>
          </w:p>
        </w:tc>
      </w:tr>
      <w:tr w:rsidR="00C72A25" w:rsidRPr="00D45C6C" w14:paraId="3E46D46A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88BFCD9" w14:textId="0FAD5E49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hoot apical meristem_4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D70183B" w14:textId="0FA361E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05E4B9A" w14:textId="09EF26E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C872750" w14:textId="36B4DCF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8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FC1621" w14:textId="538DB02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CE9E9BF" w14:textId="7DAC438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4B92498" w14:textId="54A86192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1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BDBDC1" w14:textId="5AB406D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25431F" w14:textId="47782A8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78CC3F9" w14:textId="680503A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24:1</w:t>
            </w:r>
          </w:p>
        </w:tc>
      </w:tr>
      <w:tr w:rsidR="00C72A25" w:rsidRPr="00D45C6C" w14:paraId="66628801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831FC92" w14:textId="0906DE74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talk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0B323BE" w14:textId="236A838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36ED410" w14:textId="4845763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DCA51D0" w14:textId="2BD3F19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.6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B1826F" w14:textId="7CE82C1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5E5CF7E" w14:textId="71F10A7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C55CF38" w14:textId="472C087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9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FB64E4" w14:textId="7F4EB4B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15A7EF5" w14:textId="0976F23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7C547DB" w14:textId="33373B5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4:1</w:t>
            </w:r>
          </w:p>
        </w:tc>
      </w:tr>
      <w:tr w:rsidR="00C72A25" w:rsidRPr="00D45C6C" w14:paraId="60981420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6C40F8C5" w14:textId="6790CA0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ilk_9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39480D9" w14:textId="68ED43A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31FD23C" w14:textId="7148B0C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6D113A0" w14:textId="0CB2F06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EAB413" w14:textId="47BE648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00AF34E" w14:textId="6E23949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F24A5DE" w14:textId="66074C60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FC07C5" w14:textId="4109E6A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C2FB0B" w14:textId="33E25E1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9258CD1" w14:textId="0E40BF3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2:1</w:t>
            </w:r>
          </w:p>
        </w:tc>
      </w:tr>
      <w:tr w:rsidR="00C72A25" w:rsidRPr="00D45C6C" w14:paraId="7450A4A4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16A1E808" w14:textId="38A2553E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ilk_11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C4F35A6" w14:textId="64F4B4E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CA0ABA" w14:textId="1ACC57B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30A7137" w14:textId="2C4E970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A61730" w14:textId="5E047ED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D43580" w14:textId="6D83111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01537A8" w14:textId="58346DE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04FECC" w14:textId="6E695E8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FAFBEFD" w14:textId="5B5C6DE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43EB273" w14:textId="03F149B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76:1</w:t>
            </w:r>
          </w:p>
        </w:tc>
      </w:tr>
      <w:tr w:rsidR="00C72A25" w:rsidRPr="00D45C6C" w14:paraId="2030E912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04924913" w14:textId="46ACECF0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Silk_1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B0A198B" w14:textId="5AA551DC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D82F0CF" w14:textId="13424C1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35D018D" w14:textId="716E397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115B96" w14:textId="2CA06B8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F34968" w14:textId="2149919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653F24D" w14:textId="1E62A07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38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832D72" w14:textId="48B232C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C732E1B" w14:textId="775284F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9BC846C" w14:textId="33C4941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1:1</w:t>
            </w:r>
          </w:p>
        </w:tc>
      </w:tr>
      <w:tr w:rsidR="00C72A25" w:rsidRPr="00D45C6C" w14:paraId="02BA0703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395694AE" w14:textId="730A7C9D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Tassel_4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992A297" w14:textId="1771D00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9744A5B" w14:textId="04478E8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D55542F" w14:textId="48341BB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8B61B8" w14:textId="12186F03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730B719" w14:textId="4E6781A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2ECF93F" w14:textId="73E5F361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: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22C473" w14:textId="57B6B8E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8D72C19" w14:textId="17E0B96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1C37706" w14:textId="2335A0C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:1</w:t>
            </w:r>
          </w:p>
        </w:tc>
      </w:tr>
      <w:tr w:rsidR="00C72A25" w:rsidRPr="00D45C6C" w14:paraId="7D500AAE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5BAC70A4" w14:textId="745B9389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Tassel_8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16A1AB9" w14:textId="5B66A00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E8FE832" w14:textId="0B16184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1CBC0D2" w14:textId="69AEB05D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.6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B12ADC" w14:textId="6DB0C5A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C5E2FB" w14:textId="319CCBF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DA1A5B3" w14:textId="674A03F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1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5EC13C" w14:textId="1D872C3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727E25A" w14:textId="65B9169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0238271" w14:textId="08A5B24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8:1</w:t>
            </w:r>
          </w:p>
        </w:tc>
      </w:tr>
      <w:tr w:rsidR="00C72A25" w:rsidRPr="00D45C6C" w14:paraId="7EB95920" w14:textId="77777777" w:rsidTr="00C72A2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79649A61" w14:textId="7837DC63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Tassel_9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3836C15" w14:textId="57B4D91B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3D62A63" w14:textId="4FF9CB0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A24D9C0" w14:textId="3CEFC7A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5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C28707" w14:textId="55CB3D4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BC2B6B6" w14:textId="70FA2D3F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7E85389" w14:textId="48A6B80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43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D9A36F" w14:textId="3EEEE55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65FAC20" w14:textId="6DE14405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1F5AF017" w14:textId="75FB78F6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88:1</w:t>
            </w:r>
          </w:p>
        </w:tc>
      </w:tr>
      <w:tr w:rsidR="00C72A25" w:rsidRPr="00D45C6C" w14:paraId="5CA66013" w14:textId="77777777" w:rsidTr="00C72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shd w:val="clear" w:color="auto" w:fill="auto"/>
            <w:vAlign w:val="center"/>
          </w:tcPr>
          <w:p w14:paraId="3472B6F0" w14:textId="120EB848" w:rsidR="00C72A25" w:rsidRPr="00C72A25" w:rsidRDefault="00C72A25" w:rsidP="00C72A25">
            <w:pPr>
              <w:pStyle w:val="a3"/>
              <w:spacing w:before="0" w:beforeAutospacing="0" w:after="0" w:afterAutospacing="0"/>
              <w:jc w:val="right"/>
              <w:textAlignment w:val="center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Vegetative apex_2week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2FE0EB5B" w14:textId="4B5C6D0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2B1D78D" w14:textId="33CF828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BA71FBA" w14:textId="3ACF5ED8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.71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7904CD" w14:textId="40764A3A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EBA0B54" w14:textId="150A7109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2519412" w14:textId="4C9F1134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1.04: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AA486F" w14:textId="0D63D4C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5A9B89E" w14:textId="49E79F4E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B1C6DA1" w14:textId="55D73D37" w:rsidR="00C72A25" w:rsidRPr="00C72A25" w:rsidRDefault="00C72A25" w:rsidP="00C72A25">
            <w:pPr>
              <w:pStyle w:val="a3"/>
              <w:spacing w:before="0" w:beforeAutospacing="0" w:after="0" w:afterAutospacing="0"/>
              <w:jc w:val="both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4"/>
                <w:sz w:val="21"/>
                <w:szCs w:val="21"/>
              </w:rPr>
            </w:pPr>
            <w:r w:rsidRPr="00C72A25">
              <w:rPr>
                <w:rFonts w:asciiTheme="minorHAnsi" w:eastAsia="等线" w:hAnsiTheme="minorHAnsi" w:cstheme="minorHAnsi"/>
                <w:color w:val="000000"/>
                <w:sz w:val="21"/>
                <w:szCs w:val="21"/>
              </w:rPr>
              <w:t>0.93:1</w:t>
            </w:r>
          </w:p>
        </w:tc>
      </w:tr>
    </w:tbl>
    <w:p w14:paraId="3C82F928" w14:textId="77777777" w:rsidR="00C72A25" w:rsidRPr="00D45C6C" w:rsidRDefault="00C72A25" w:rsidP="00C72A25">
      <w:pPr>
        <w:spacing w:line="360" w:lineRule="auto"/>
        <w:rPr>
          <w:rFonts w:cstheme="minorHAnsi"/>
          <w:szCs w:val="21"/>
        </w:rPr>
      </w:pPr>
      <w:r w:rsidRPr="00D45C6C">
        <w:rPr>
          <w:rFonts w:cstheme="minorHAnsi"/>
          <w:szCs w:val="21"/>
          <w:vertAlign w:val="superscript"/>
        </w:rPr>
        <w:t xml:space="preserve">a </w:t>
      </w:r>
      <w:proofErr w:type="gramStart"/>
      <w:r w:rsidRPr="00D45C6C">
        <w:rPr>
          <w:rFonts w:cstheme="minorHAnsi"/>
          <w:szCs w:val="21"/>
        </w:rPr>
        <w:t>The</w:t>
      </w:r>
      <w:proofErr w:type="gramEnd"/>
      <w:r w:rsidRPr="00D45C6C">
        <w:rPr>
          <w:rFonts w:cstheme="minorHAnsi"/>
          <w:szCs w:val="21"/>
        </w:rPr>
        <w:t xml:space="preserve"> ratio of singletons to duplicates.</w:t>
      </w:r>
    </w:p>
    <w:p w14:paraId="6E128F54" w14:textId="77777777" w:rsidR="007F4A95" w:rsidRDefault="007F4A95"/>
    <w:sectPr w:rsidR="007F4A95" w:rsidSect="00D45C6C">
      <w:pgSz w:w="14175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302FF" w14:textId="77777777" w:rsidR="00FC61C3" w:rsidRDefault="00FC61C3" w:rsidP="00E75C62">
      <w:r>
        <w:separator/>
      </w:r>
    </w:p>
  </w:endnote>
  <w:endnote w:type="continuationSeparator" w:id="0">
    <w:p w14:paraId="29D94F73" w14:textId="77777777" w:rsidR="00FC61C3" w:rsidRDefault="00FC61C3" w:rsidP="00E7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F6244" w14:textId="77777777" w:rsidR="00FC61C3" w:rsidRDefault="00FC61C3" w:rsidP="00E75C62">
      <w:r>
        <w:separator/>
      </w:r>
    </w:p>
  </w:footnote>
  <w:footnote w:type="continuationSeparator" w:id="0">
    <w:p w14:paraId="67DFA90A" w14:textId="77777777" w:rsidR="00FC61C3" w:rsidRDefault="00FC61C3" w:rsidP="00E75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7"/>
    <w:rsid w:val="002D7297"/>
    <w:rsid w:val="007F4A95"/>
    <w:rsid w:val="00C72A25"/>
    <w:rsid w:val="00E75C62"/>
    <w:rsid w:val="00E94FDE"/>
    <w:rsid w:val="00FC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C4164"/>
  <w15:chartTrackingRefBased/>
  <w15:docId w15:val="{5C32743E-5438-428F-A6E6-15AB54B1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A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72A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Normal (Web)"/>
    <w:basedOn w:val="a"/>
    <w:uiPriority w:val="99"/>
    <w:semiHidden/>
    <w:unhideWhenUsed/>
    <w:rsid w:val="00C72A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7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5C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5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9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9-11-12T08:59:00Z</dcterms:created>
  <dcterms:modified xsi:type="dcterms:W3CDTF">2019-11-13T09:56:00Z</dcterms:modified>
</cp:coreProperties>
</file>